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AC256" w14:textId="77777777" w:rsidR="002D2F35" w:rsidRPr="00CE6EFE" w:rsidRDefault="002D2F35" w:rsidP="002D2F35">
      <w:pPr>
        <w:rPr>
          <w:rFonts w:ascii="Times New Roman" w:hAnsi="Times New Roman" w:cs="Times New Roman"/>
          <w:b/>
        </w:rPr>
      </w:pPr>
      <w:r w:rsidRPr="00CE6EFE">
        <w:rPr>
          <w:rFonts w:ascii="Times New Roman" w:hAnsi="Times New Roman" w:cs="Times New Roman"/>
          <w:b/>
        </w:rPr>
        <w:t>Appendix.</w:t>
      </w:r>
    </w:p>
    <w:p w14:paraId="046E623E" w14:textId="77777777" w:rsidR="002D2F35" w:rsidRPr="00CE6EFE" w:rsidRDefault="002D2F35" w:rsidP="002D2F35">
      <w:pPr>
        <w:rPr>
          <w:rFonts w:ascii="Times New Roman" w:hAnsi="Times New Roman" w:cs="Times New Roman"/>
          <w:b/>
        </w:rPr>
      </w:pPr>
    </w:p>
    <w:tbl>
      <w:tblPr>
        <w:tblW w:w="9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070"/>
        <w:gridCol w:w="1350"/>
        <w:gridCol w:w="1375"/>
        <w:gridCol w:w="1245"/>
        <w:gridCol w:w="1340"/>
        <w:gridCol w:w="1675"/>
      </w:tblGrid>
      <w:tr w:rsidR="002D2F35" w:rsidRPr="00CE6EFE" w14:paraId="0336D91C" w14:textId="77777777" w:rsidTr="00EF55F9">
        <w:trPr>
          <w:trHeight w:val="8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BA7E3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b/>
                <w:sz w:val="15"/>
                <w:szCs w:val="15"/>
              </w:rPr>
              <w:t>ARTICLE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6E41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b/>
                <w:sz w:val="15"/>
                <w:szCs w:val="15"/>
              </w:rPr>
              <w:t>LEAD AUTHOR (YEAR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95B2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b/>
                <w:sz w:val="15"/>
                <w:szCs w:val="15"/>
              </w:rPr>
              <w:t>SETTING AND PARTICIPANT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99E96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EDUCATIONAL STRATEGIES 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C0ED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b/>
                <w:sz w:val="15"/>
                <w:szCs w:val="15"/>
              </w:rPr>
              <w:t>DATA COLLECTION METHOD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152C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b/>
                <w:sz w:val="15"/>
                <w:szCs w:val="15"/>
              </w:rPr>
              <w:t>OUTCOMES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00FD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b/>
                <w:sz w:val="15"/>
                <w:szCs w:val="15"/>
              </w:rPr>
              <w:t>BARRIERS TO IMPLEMENTATION</w:t>
            </w:r>
          </w:p>
        </w:tc>
      </w:tr>
      <w:tr w:rsidR="002D2F35" w:rsidRPr="00CE6EFE" w14:paraId="5042B974" w14:textId="77777777" w:rsidTr="00EF55F9">
        <w:trPr>
          <w:trHeight w:val="8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A990" w14:textId="77777777" w:rsidR="002D2F35" w:rsidRPr="00CE6EFE" w:rsidRDefault="00EF55F9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" w:history="1">
              <w:r w:rsidR="002D2F35" w:rsidRPr="00CE6EFE">
                <w:rPr>
                  <w:rStyle w:val="Hyperlink"/>
                  <w:rFonts w:ascii="Times New Roman" w:hAnsi="Times New Roman" w:cs="Times New Roman"/>
                  <w:sz w:val="15"/>
                  <w:szCs w:val="15"/>
                </w:rPr>
                <w:t>Training Emergency Medicine Nurses and Physicians in Youth Violence Prevention</w:t>
              </w:r>
            </w:hyperlink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E177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white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t>Cunningham (200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6F25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1 Academic ED</w:t>
            </w:r>
          </w:p>
          <w:p w14:paraId="054E9AEA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399A686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EM attendings, residents, RN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64044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1 hour case-based, didactic session emphasizing SW</w:t>
            </w:r>
          </w:p>
          <w:p w14:paraId="272C4586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Distribution of pocket-guid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F0D5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Pre-intervention self-report survey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FC56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Participants value using the ED to promote violence prevention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4ABB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Unreported</w:t>
            </w:r>
          </w:p>
        </w:tc>
      </w:tr>
      <w:tr w:rsidR="002D2F35" w:rsidRPr="00CE6EFE" w14:paraId="1FA4286C" w14:textId="77777777" w:rsidTr="00EF55F9">
        <w:trPr>
          <w:trHeight w:val="152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88F5" w14:textId="77777777" w:rsidR="002D2F35" w:rsidRPr="00CE6EFE" w:rsidRDefault="00EF55F9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" w:history="1">
              <w:r w:rsidR="002D2F35" w:rsidRPr="00CE6EFE">
                <w:rPr>
                  <w:rStyle w:val="Hyperlink"/>
                  <w:rFonts w:ascii="Times New Roman" w:hAnsi="Times New Roman" w:cs="Times New Roman"/>
                  <w:sz w:val="15"/>
                  <w:szCs w:val="15"/>
                </w:rPr>
                <w:t>An evidence-based alcohol screening, brief intervention and referral to treatment (SBIRT) curriculum for emergency department (ED) providers improves skills and utilization</w:t>
              </w:r>
            </w:hyperlink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F579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white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t>Bernstein (200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EDF6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14 Academic EDs</w:t>
            </w:r>
          </w:p>
          <w:p w14:paraId="4ECDC963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7B3BEB2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EM attendings, residents, SWs, RNs, NPs, PAs, EMT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8370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2 hour workshop with introductory presentation, 5 video cases, scripted scenarios</w:t>
            </w:r>
          </w:p>
          <w:p w14:paraId="166A3230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Distribution of pocket-guid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0E65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Pre-intervention and post-intervention (3 and 12 month time periods) self-report survey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D996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Increased confidence in using SBIRT</w:t>
            </w:r>
          </w:p>
          <w:p w14:paraId="3E401F5E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Program well-received by participants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3BC1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Time constraints</w:t>
            </w:r>
          </w:p>
          <w:p w14:paraId="4D013673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Lack of referral resources</w:t>
            </w:r>
          </w:p>
          <w:p w14:paraId="4292C3BA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Pressure to preserve patient throughput</w:t>
            </w:r>
          </w:p>
          <w:p w14:paraId="136B8A45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Lack of faculty buy-in</w:t>
            </w:r>
          </w:p>
        </w:tc>
      </w:tr>
      <w:tr w:rsidR="002D2F35" w:rsidRPr="00CE6EFE" w14:paraId="5EEC7A3C" w14:textId="77777777" w:rsidTr="00EF55F9">
        <w:trPr>
          <w:trHeight w:val="102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F8947" w14:textId="77777777" w:rsidR="002D2F35" w:rsidRPr="00CE6EFE" w:rsidRDefault="00EF55F9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" w:history="1">
              <w:r w:rsidR="002D2F35" w:rsidRPr="00CE6EFE">
                <w:rPr>
                  <w:rStyle w:val="Hyperlink"/>
                  <w:rFonts w:ascii="Times New Roman" w:hAnsi="Times New Roman" w:cs="Times New Roman"/>
                  <w:sz w:val="15"/>
                  <w:szCs w:val="15"/>
                </w:rPr>
                <w:t>Combating slavery in the 21st century: The role of emergency medicine</w:t>
              </w:r>
            </w:hyperlink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26507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white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t>Chisolm-Straker (201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A7750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4 Academic EDs</w:t>
            </w:r>
          </w:p>
          <w:p w14:paraId="75A0139F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91DB99E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EM physicians, PAs, RNs, SWs, medical student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A9CF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20 minute didactic sessio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21A6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Pre- and post-intervention self-report survey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0A0AA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Increased confidence in detecting and responding to human trafficking</w:t>
            </w:r>
          </w:p>
          <w:p w14:paraId="26307EEA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Program well-received by participants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192E1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Unreported</w:t>
            </w:r>
          </w:p>
        </w:tc>
      </w:tr>
      <w:tr w:rsidR="002D2F35" w:rsidRPr="00CE6EFE" w14:paraId="5FB60A5E" w14:textId="77777777" w:rsidTr="00EF55F9">
        <w:trPr>
          <w:trHeight w:val="134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27FD" w14:textId="77777777" w:rsidR="002D2F35" w:rsidRPr="00CE6EFE" w:rsidRDefault="00EF55F9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" w:history="1">
              <w:r w:rsidR="002D2F35" w:rsidRPr="00CE6EFE">
                <w:rPr>
                  <w:rStyle w:val="Hyperlink"/>
                  <w:rFonts w:ascii="Times New Roman" w:hAnsi="Times New Roman" w:cs="Times New Roman"/>
                  <w:sz w:val="15"/>
                  <w:szCs w:val="15"/>
                </w:rPr>
                <w:t>Social worker assessment of bad news delivery by emergency medicine residents: a novel direct-observation milestone assessment</w:t>
              </w:r>
            </w:hyperlink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E6BB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white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t>Min (201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C7B42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1 Academic ED</w:t>
            </w:r>
          </w:p>
          <w:p w14:paraId="69017F52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97E5FCD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EM residents, SW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34B6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Direct observation and feedback by SWs to resident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8D9B3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Post-intervention surveys self-reported by participants and by SW supervisor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689D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Increased confidence in giving bad news</w:t>
            </w:r>
          </w:p>
          <w:p w14:paraId="6B1E4D47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Interns valued advice/teaching given by SWs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9043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Sensitivity of the topic created difficulty in evaluation and assessment of skills</w:t>
            </w:r>
          </w:p>
        </w:tc>
      </w:tr>
      <w:tr w:rsidR="002D2F35" w:rsidRPr="00CE6EFE" w14:paraId="791789BA" w14:textId="77777777" w:rsidTr="00EF55F9">
        <w:trPr>
          <w:trHeight w:val="152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8A28B" w14:textId="77777777" w:rsidR="002D2F35" w:rsidRPr="00CE6EFE" w:rsidRDefault="00EF55F9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" w:history="1">
              <w:r w:rsidR="002D2F35" w:rsidRPr="00CE6EFE">
                <w:rPr>
                  <w:rStyle w:val="Hyperlink"/>
                  <w:rFonts w:ascii="Times New Roman" w:hAnsi="Times New Roman" w:cs="Times New Roman"/>
                  <w:sz w:val="15"/>
                  <w:szCs w:val="15"/>
                </w:rPr>
                <w:t xml:space="preserve">Social workers as workplace-based instructors of alcohol and drug screening, brief intervention, and referral to treatment (SBIRT) for emergency </w:t>
              </w:r>
              <w:r w:rsidR="002D2F35" w:rsidRPr="00CE6EFE">
                <w:rPr>
                  <w:rStyle w:val="Hyperlink"/>
                  <w:rFonts w:ascii="Times New Roman" w:hAnsi="Times New Roman" w:cs="Times New Roman"/>
                  <w:sz w:val="15"/>
                  <w:szCs w:val="15"/>
                </w:rPr>
                <w:lastRenderedPageBreak/>
                <w:t>medicine residents</w:t>
              </w:r>
            </w:hyperlink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ABFF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white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lastRenderedPageBreak/>
              <w:t>Duong (201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5F5C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1 Academic ED</w:t>
            </w:r>
          </w:p>
          <w:p w14:paraId="0D3DFA82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1 county trauma center</w:t>
            </w:r>
          </w:p>
          <w:p w14:paraId="1DBFF58A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83B7E54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EM residents, SW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5C7E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1 hour introductory didactic session</w:t>
            </w:r>
          </w:p>
          <w:p w14:paraId="046B30E8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Direct observation and feedback by SWs during regularly scheduled clinical shift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F3AC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 xml:space="preserve">SWs complete SBIRT checklist and </w:t>
            </w:r>
            <w:proofErr w:type="spellStart"/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entrustability</w:t>
            </w:r>
            <w:proofErr w:type="spellEnd"/>
            <w:r w:rsidRPr="00CE6EFE">
              <w:rPr>
                <w:rFonts w:ascii="Times New Roman" w:hAnsi="Times New Roman" w:cs="Times New Roman"/>
                <w:sz w:val="15"/>
                <w:szCs w:val="15"/>
              </w:rPr>
              <w:t xml:space="preserve"> assessment for residents, recording of encounter time, residents complete satisfaction survey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DA95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PGY1 and PGY2 residents valued the training opportunity</w:t>
            </w:r>
          </w:p>
          <w:p w14:paraId="3E9582CF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SWs can be effective at teaching SBIRT during regular clinical shifts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22A2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Time constraints</w:t>
            </w:r>
          </w:p>
          <w:p w14:paraId="00E555C1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Distraction from core clinical responsibilities</w:t>
            </w:r>
          </w:p>
        </w:tc>
      </w:tr>
      <w:tr w:rsidR="002D2F35" w:rsidRPr="00CE6EFE" w14:paraId="44A0AD26" w14:textId="77777777" w:rsidTr="00EF55F9">
        <w:trPr>
          <w:trHeight w:val="102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A2C1" w14:textId="77777777" w:rsidR="002D2F35" w:rsidRPr="00CE6EFE" w:rsidRDefault="00EF55F9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" w:history="1">
              <w:r w:rsidR="002D2F35" w:rsidRPr="00CE6EFE">
                <w:rPr>
                  <w:rStyle w:val="Hyperlink"/>
                  <w:rFonts w:ascii="Times New Roman" w:hAnsi="Times New Roman" w:cs="Times New Roman"/>
                  <w:sz w:val="15"/>
                  <w:szCs w:val="15"/>
                </w:rPr>
                <w:t>A Structured Curriculum for Interprofessional Training of Emergency Medicine Interns</w:t>
              </w:r>
            </w:hyperlink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80A2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white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t>Rider (201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9B5F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1 West Coast ED</w:t>
            </w:r>
          </w:p>
          <w:p w14:paraId="76A36127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4D3069B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EM interns, SWs, RNs, Pharmacists, RTs, LT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168CF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 xml:space="preserve">•4 hour shadow shifts and/or didactic sessions with other disciplines 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EBAD1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Pre- and post-intervention self-report survey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1DA29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Improved understanding of scope of practice and logistics for different disciplines</w:t>
            </w:r>
          </w:p>
          <w:p w14:paraId="0CBB48DD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Program well-received by participants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0468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Unreported</w:t>
            </w:r>
          </w:p>
        </w:tc>
      </w:tr>
      <w:tr w:rsidR="002D2F35" w:rsidRPr="00CE6EFE" w14:paraId="32BCE8AE" w14:textId="77777777" w:rsidTr="00EF55F9">
        <w:trPr>
          <w:trHeight w:val="134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5A74" w14:textId="77777777" w:rsidR="002D2F35" w:rsidRPr="00CE6EFE" w:rsidRDefault="00EF55F9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" w:history="1">
              <w:r w:rsidR="002D2F35" w:rsidRPr="00CE6EFE">
                <w:rPr>
                  <w:rStyle w:val="Hyperlink"/>
                  <w:rFonts w:ascii="Times New Roman" w:hAnsi="Times New Roman" w:cs="Times New Roman"/>
                  <w:sz w:val="15"/>
                  <w:szCs w:val="15"/>
                </w:rPr>
                <w:t>Promoting Affirmative Transgender Health Care Practice Within Hospitals: An IPE Standardized Patient Simulation for Graduate Health Care Learners</w:t>
              </w:r>
            </w:hyperlink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F134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white"/>
              </w:rPr>
            </w:pPr>
            <w:proofErr w:type="spellStart"/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t>McCave</w:t>
            </w:r>
            <w:proofErr w:type="spellEnd"/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t xml:space="preserve"> (201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224C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ED-based simulation</w:t>
            </w:r>
          </w:p>
          <w:p w14:paraId="3BDF7F3F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821723A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Students in medical, RN, OT, PT, PA, SW, and health care administration school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7C27D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2.5 hour workshop with didactic, simulation, and debriefing session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D75A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Post-intervention self-report survey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7C67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Improved confidence in interdisciplinary communication</w:t>
            </w:r>
          </w:p>
          <w:p w14:paraId="48B733B0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Program well-received by participants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6D096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Resources required (commitment from trained faculty, simulation space, availability of multiple disciplines)</w:t>
            </w:r>
          </w:p>
        </w:tc>
      </w:tr>
      <w:tr w:rsidR="002D2F35" w:rsidRPr="00CE6EFE" w14:paraId="36C1BF0A" w14:textId="77777777" w:rsidTr="00EF55F9">
        <w:trPr>
          <w:trHeight w:val="8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1B0E" w14:textId="77777777" w:rsidR="002D2F35" w:rsidRPr="00CE6EFE" w:rsidRDefault="00EF55F9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" w:history="1">
              <w:r w:rsidR="002D2F35" w:rsidRPr="00CE6EFE">
                <w:rPr>
                  <w:rStyle w:val="Hyperlink"/>
                  <w:rFonts w:ascii="Times New Roman" w:hAnsi="Times New Roman" w:cs="Times New Roman"/>
                  <w:sz w:val="15"/>
                  <w:szCs w:val="15"/>
                </w:rPr>
                <w:t>Interprofessional education of emergency department team on falls in older adults</w:t>
              </w:r>
            </w:hyperlink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9246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white"/>
              </w:rPr>
            </w:pPr>
            <w:proofErr w:type="spellStart"/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t>DeDonato</w:t>
            </w:r>
            <w:proofErr w:type="spellEnd"/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t xml:space="preserve"> (202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4505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1 Academic ED</w:t>
            </w:r>
          </w:p>
          <w:p w14:paraId="39F9B67F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BDAEC45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 xml:space="preserve">EM attendings, residents, </w:t>
            </w:r>
            <w:proofErr w:type="spellStart"/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nursings</w:t>
            </w:r>
            <w:proofErr w:type="spellEnd"/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, and technicians geriatricians, SWs, PT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ED81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3 hour didactic sessio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50EC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Pre- and post-intervention self-report survey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72627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Improved confidence in ability to care for older adults in the ED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9DC1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Complex work schedules of participants</w:t>
            </w:r>
          </w:p>
          <w:p w14:paraId="2FF3CB0F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Time constraints</w:t>
            </w:r>
          </w:p>
        </w:tc>
      </w:tr>
      <w:tr w:rsidR="002D2F35" w:rsidRPr="00CE6EFE" w14:paraId="12E434F9" w14:textId="77777777" w:rsidTr="00EF55F9">
        <w:trPr>
          <w:trHeight w:val="86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AC23" w14:textId="77777777" w:rsidR="002D2F35" w:rsidRPr="00CE6EFE" w:rsidRDefault="00EF55F9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" w:history="1">
              <w:r w:rsidR="002D2F35" w:rsidRPr="00CE6EFE">
                <w:rPr>
                  <w:rStyle w:val="Hyperlink"/>
                  <w:rFonts w:ascii="Times New Roman" w:hAnsi="Times New Roman" w:cs="Times New Roman"/>
                  <w:sz w:val="15"/>
                  <w:szCs w:val="15"/>
                </w:rPr>
                <w:t>Point-of-care naloxone distribution in the emergency department: A pilot study</w:t>
              </w:r>
            </w:hyperlink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9BD3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white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  <w:highlight w:val="white"/>
              </w:rPr>
              <w:t>Moore (202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B0B7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1 Academic ED</w:t>
            </w:r>
          </w:p>
          <w:p w14:paraId="372025C3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755760A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EM attendings, residents, RNs, pharmacist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536B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Development of protocol for naloxone distribution in the ED; training of participants to perform protoco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1E64" w14:textId="77777777" w:rsidR="002D2F35" w:rsidRPr="00CE6EFE" w:rsidRDefault="002D2F35" w:rsidP="000112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Tracking of ED naloxone distribution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B919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Successful distribution of naloxone take-home kits in the ED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B498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Time constraints</w:t>
            </w:r>
          </w:p>
          <w:p w14:paraId="09CB1420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Distraction from core clinical responsibilities</w:t>
            </w:r>
          </w:p>
          <w:p w14:paraId="4ECFBF21" w14:textId="77777777" w:rsidR="002D2F35" w:rsidRPr="00CE6EFE" w:rsidRDefault="002D2F35" w:rsidP="000112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6EFE">
              <w:rPr>
                <w:rFonts w:ascii="Times New Roman" w:hAnsi="Times New Roman" w:cs="Times New Roman"/>
                <w:sz w:val="15"/>
                <w:szCs w:val="15"/>
              </w:rPr>
              <w:t>•Sensitivity of topic</w:t>
            </w:r>
          </w:p>
        </w:tc>
      </w:tr>
    </w:tbl>
    <w:p w14:paraId="57D10215" w14:textId="77777777" w:rsidR="002D2F35" w:rsidRPr="00CE6EFE" w:rsidRDefault="002D2F35" w:rsidP="002D2F35">
      <w:pPr>
        <w:rPr>
          <w:rFonts w:ascii="Times New Roman" w:hAnsi="Times New Roman" w:cs="Times New Roman"/>
          <w:b/>
        </w:rPr>
      </w:pPr>
    </w:p>
    <w:p w14:paraId="0849C05D" w14:textId="77777777" w:rsidR="002D2F35" w:rsidRPr="00CE6EFE" w:rsidRDefault="002D2F35" w:rsidP="002D2F3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</w:rPr>
      </w:pPr>
    </w:p>
    <w:p w14:paraId="4798F0CD" w14:textId="77777777" w:rsidR="00620985" w:rsidRDefault="00EF55F9"/>
    <w:sectPr w:rsidR="0062098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F35"/>
    <w:rsid w:val="001125C0"/>
    <w:rsid w:val="002D2F35"/>
    <w:rsid w:val="009B555D"/>
    <w:rsid w:val="00D9604E"/>
    <w:rsid w:val="00EF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D2361"/>
  <w15:chartTrackingRefBased/>
  <w15:docId w15:val="{014E7D26-22D0-F143-908B-667C06C40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F3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2F3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2F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tandfonline-com.proxy.hsl.ucdenver.edu/doi/full/10.1080/10401334.2016.1164049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link.springer.com/article/10.1007%2Fs11739-016-1405-y" TargetMode="External"/><Relationship Id="rId12" Type="http://schemas.openxmlformats.org/officeDocument/2006/relationships/hyperlink" Target="https://academic-oup-com.proxy.hsl.ucdenver.edu/ajhp/article/78/4/360/613065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use-jhu-edu.proxy.hsl.ucdenver.edu/article/481724" TargetMode="External"/><Relationship Id="rId11" Type="http://schemas.openxmlformats.org/officeDocument/2006/relationships/hyperlink" Target="https://agsjournals-onlinelibrary-wiley-com.proxy.hsl.ucdenver.edu/doi/full/10.1111/jgs.16358" TargetMode="External"/><Relationship Id="rId5" Type="http://schemas.openxmlformats.org/officeDocument/2006/relationships/hyperlink" Target="https://www-tandfonline-com.proxy.hsl.ucdenver.edu/doi/abs/10.1300/J465v28n04_01" TargetMode="External"/><Relationship Id="rId10" Type="http://schemas.openxmlformats.org/officeDocument/2006/relationships/hyperlink" Target="https://www.ncbi.nlm.nih.gov/pmc/articles/PMC7010321/" TargetMode="External"/><Relationship Id="rId4" Type="http://schemas.openxmlformats.org/officeDocument/2006/relationships/hyperlink" Target="https://www-sciencedirect-com.proxy.hsl.ucdenver.edu/science/article/pii/S0749379705003168" TargetMode="External"/><Relationship Id="rId9" Type="http://schemas.openxmlformats.org/officeDocument/2006/relationships/hyperlink" Target="https://www.ncbi.nlm.nih.gov/pmc/articles/PMC6948681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7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reem Rehman</dc:creator>
  <cp:keywords/>
  <dc:description/>
  <cp:lastModifiedBy>Tehreem Rehman</cp:lastModifiedBy>
  <cp:revision>3</cp:revision>
  <dcterms:created xsi:type="dcterms:W3CDTF">2021-12-14T14:58:00Z</dcterms:created>
  <dcterms:modified xsi:type="dcterms:W3CDTF">2021-12-14T15:08:00Z</dcterms:modified>
</cp:coreProperties>
</file>